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D760D" w14:textId="77777777" w:rsidR="00BE6FC5" w:rsidRDefault="00BE6FC5" w:rsidP="00BE6FC5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</w:p>
    <w:p w14:paraId="18169702" w14:textId="6B38ECCA" w:rsidR="00BE6FC5" w:rsidRDefault="00BE6FC5" w:rsidP="00BE6FC5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upplementa</w:t>
      </w:r>
      <w:r w:rsidR="003869A7">
        <w:rPr>
          <w:b/>
          <w:color w:val="000000" w:themeColor="text1"/>
          <w:sz w:val="20"/>
          <w:szCs w:val="20"/>
        </w:rPr>
        <w:t>ry</w:t>
      </w:r>
      <w:r>
        <w:rPr>
          <w:b/>
          <w:color w:val="000000" w:themeColor="text1"/>
          <w:sz w:val="20"/>
          <w:szCs w:val="20"/>
        </w:rPr>
        <w:t xml:space="preserve"> Table 1: </w:t>
      </w:r>
      <w:r>
        <w:rPr>
          <w:color w:val="000000" w:themeColor="text1"/>
          <w:sz w:val="20"/>
          <w:szCs w:val="20"/>
        </w:rPr>
        <w:t>Categories and subcategories from the Classification of Diseases and Related Health Problems 10</w:t>
      </w:r>
      <w:r>
        <w:rPr>
          <w:color w:val="000000" w:themeColor="text1"/>
          <w:sz w:val="20"/>
          <w:szCs w:val="20"/>
          <w:vertAlign w:val="superscript"/>
        </w:rPr>
        <w:t>th</w:t>
      </w:r>
      <w:r>
        <w:rPr>
          <w:color w:val="000000" w:themeColor="text1"/>
          <w:sz w:val="20"/>
          <w:szCs w:val="20"/>
        </w:rPr>
        <w:t xml:space="preserve"> Revision (ICD-10) that were used to classify the cause of death or the causes related to death (n=1,102).</w:t>
      </w:r>
    </w:p>
    <w:p w14:paraId="35ABE9BD" w14:textId="77777777" w:rsidR="00BE6FC5" w:rsidRDefault="00BE6FC5" w:rsidP="00BE6FC5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</w:p>
    <w:tbl>
      <w:tblPr>
        <w:tblW w:w="9776" w:type="dxa"/>
        <w:tblInd w:w="-436" w:type="dxa"/>
        <w:tblLayout w:type="fixed"/>
        <w:tblLook w:val="0600" w:firstRow="0" w:lastRow="0" w:firstColumn="0" w:lastColumn="0" w:noHBand="1" w:noVBand="1"/>
      </w:tblPr>
      <w:tblGrid>
        <w:gridCol w:w="2323"/>
        <w:gridCol w:w="5139"/>
        <w:gridCol w:w="2314"/>
      </w:tblGrid>
      <w:tr w:rsidR="00BE6FC5" w14:paraId="7D3765E2" w14:textId="77777777" w:rsidTr="00ED68D1">
        <w:trPr>
          <w:trHeight w:val="39"/>
        </w:trPr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32D27A" w14:textId="77777777" w:rsidR="00BE6FC5" w:rsidRDefault="00BE6FC5" w:rsidP="00ED68D1">
            <w:pPr>
              <w:widowControl w:val="0"/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ICD-10 Category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4B7D" w14:textId="77777777" w:rsidR="00BE6FC5" w:rsidRDefault="00BE6FC5" w:rsidP="00ED68D1">
            <w:pPr>
              <w:widowControl w:val="0"/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 xml:space="preserve"> ICD-10 Subcategory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EAF4" w14:textId="77777777" w:rsidR="00BE6FC5" w:rsidRDefault="00BE6FC5" w:rsidP="00ED68D1">
            <w:pPr>
              <w:widowControl w:val="0"/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ICD-10 coding</w:t>
            </w:r>
          </w:p>
        </w:tc>
      </w:tr>
      <w:tr w:rsidR="00BE6FC5" w14:paraId="115C276E" w14:textId="77777777" w:rsidTr="00ED68D1">
        <w:trPr>
          <w:trHeight w:val="400"/>
        </w:trPr>
        <w:tc>
          <w:tcPr>
            <w:tcW w:w="23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14C87B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002239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 of lip, oral cavity, pharynx, and larynx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2D9FE7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00, C01, C02, C10, C12, C14, C32</w:t>
            </w:r>
          </w:p>
        </w:tc>
      </w:tr>
      <w:tr w:rsidR="00BE6FC5" w14:paraId="0244ED31" w14:textId="77777777" w:rsidTr="00ED68D1">
        <w:trPr>
          <w:trHeight w:val="33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1761654E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78199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 of digestive organs: esophagus, stomach, small intestine, colon, rectum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B38F5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15, C16, C17, C18, C20</w:t>
            </w:r>
          </w:p>
        </w:tc>
      </w:tr>
      <w:tr w:rsidR="00BE6FC5" w14:paraId="7F2892D0" w14:textId="77777777" w:rsidTr="00ED68D1">
        <w:trPr>
          <w:trHeight w:val="300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94C30A4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F2D420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 of digestive organs: liver, biliary tract, pancrea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C0CA96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22, C24, C25</w:t>
            </w:r>
          </w:p>
        </w:tc>
      </w:tr>
      <w:tr w:rsidR="00BE6FC5" w14:paraId="4F9A4B5A" w14:textId="77777777" w:rsidTr="00ED68D1">
        <w:trPr>
          <w:trHeight w:val="95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29529DA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7371FA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 of respiratory organ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E85F3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33, C34</w:t>
            </w:r>
          </w:p>
        </w:tc>
      </w:tr>
      <w:tr w:rsidR="00BE6FC5" w14:paraId="5D87235E" w14:textId="77777777" w:rsidTr="00ED68D1">
        <w:trPr>
          <w:trHeight w:val="268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D498B44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70AC29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 of other and ill-defined digestive organ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896F7F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26, C38, C41, C56, C64, C76, C77, C78, C79</w:t>
            </w:r>
          </w:p>
        </w:tc>
      </w:tr>
      <w:tr w:rsidR="00BE6FC5" w14:paraId="58A17116" w14:textId="77777777" w:rsidTr="00ED68D1">
        <w:trPr>
          <w:trHeight w:val="33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464AAE3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FC82DB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 of breast, cervix uteri, prostate, bladder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34F4D6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50, C53, C61, C67</w:t>
            </w:r>
          </w:p>
        </w:tc>
      </w:tr>
      <w:tr w:rsidR="00BE6FC5" w14:paraId="2869133D" w14:textId="77777777" w:rsidTr="00ED68D1">
        <w:trPr>
          <w:trHeight w:val="267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447C2D70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7F05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 without specification of site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FCEEF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80</w:t>
            </w:r>
          </w:p>
        </w:tc>
      </w:tr>
      <w:tr w:rsidR="00BE6FC5" w14:paraId="3D8848C9" w14:textId="77777777" w:rsidTr="00ED68D1">
        <w:trPr>
          <w:trHeight w:val="128"/>
        </w:trPr>
        <w:tc>
          <w:tcPr>
            <w:tcW w:w="23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213CEE5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blood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F508D3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emia, sickle-cell disorders, coagulation defect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605421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50, D53, D57, D64, D68</w:t>
            </w:r>
          </w:p>
        </w:tc>
      </w:tr>
      <w:tr w:rsidR="00BE6FC5" w14:paraId="0A2CB23E" w14:textId="77777777" w:rsidTr="00ED68D1">
        <w:trPr>
          <w:trHeight w:val="65"/>
        </w:trPr>
        <w:tc>
          <w:tcPr>
            <w:tcW w:w="23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05D15D8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docrine, nutritional, and metabolic diseases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1BDC9A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EAF7AF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14</w:t>
            </w:r>
          </w:p>
        </w:tc>
      </w:tr>
      <w:tr w:rsidR="00BE6FC5" w14:paraId="2BFC065E" w14:textId="77777777" w:rsidTr="00ED68D1">
        <w:trPr>
          <w:trHeight w:val="97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FBEBACE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115937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nutrition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984781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43, E44, E46</w:t>
            </w:r>
          </w:p>
        </w:tc>
      </w:tr>
      <w:tr w:rsidR="00BE6FC5" w14:paraId="2FB7D222" w14:textId="77777777" w:rsidTr="00ED68D1">
        <w:trPr>
          <w:trHeight w:val="128"/>
        </w:trPr>
        <w:tc>
          <w:tcPr>
            <w:tcW w:w="23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7E8D2135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circulatory system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3FDF06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ypertensive disease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BAAE5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10, I11, I12</w:t>
            </w:r>
          </w:p>
        </w:tc>
      </w:tr>
      <w:tr w:rsidR="00BE6FC5" w14:paraId="2F4D04D6" w14:textId="77777777" w:rsidTr="00ED68D1">
        <w:trPr>
          <w:trHeight w:val="160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A052C02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61167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schemic heart disease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86A3F7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20, I21, I22, I23, I24, I25</w:t>
            </w:r>
          </w:p>
        </w:tc>
      </w:tr>
      <w:tr w:rsidR="00BE6FC5" w14:paraId="5CD82C67" w14:textId="77777777" w:rsidTr="00ED68D1">
        <w:trPr>
          <w:trHeight w:val="65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8BF51DF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B4A078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ulmonary embolism, pulmonary hypertension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CE7E0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26, I27</w:t>
            </w:r>
          </w:p>
        </w:tc>
      </w:tr>
      <w:tr w:rsidR="00BE6FC5" w14:paraId="0F7042A6" w14:textId="77777777" w:rsidTr="00ED68D1">
        <w:trPr>
          <w:trHeight w:val="33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C2C55D0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E50A10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ricarditi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C0119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30, I31</w:t>
            </w:r>
          </w:p>
        </w:tc>
      </w:tr>
      <w:tr w:rsidR="00BE6FC5" w14:paraId="31809C1A" w14:textId="77777777" w:rsidTr="00ED68D1">
        <w:trPr>
          <w:trHeight w:val="33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0B99DE3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B0786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diomyopathy, heart failure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8C7567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42, I50</w:t>
            </w:r>
          </w:p>
        </w:tc>
      </w:tr>
      <w:tr w:rsidR="00BE6FC5" w14:paraId="0213C149" w14:textId="77777777" w:rsidTr="00ED68D1">
        <w:trPr>
          <w:trHeight w:val="33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DF16751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15480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ystemic atherosclerosi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79C1F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70</w:t>
            </w:r>
          </w:p>
        </w:tc>
      </w:tr>
      <w:tr w:rsidR="00BE6FC5" w14:paraId="6D8D2CC4" w14:textId="77777777" w:rsidTr="00ED68D1">
        <w:trPr>
          <w:trHeight w:val="33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4AEAADBD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8098D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ortic aneurysm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332131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71</w:t>
            </w:r>
          </w:p>
        </w:tc>
      </w:tr>
      <w:tr w:rsidR="00BE6FC5" w14:paraId="2D6CC041" w14:textId="77777777" w:rsidTr="00ED68D1">
        <w:trPr>
          <w:trHeight w:val="446"/>
        </w:trPr>
        <w:tc>
          <w:tcPr>
            <w:tcW w:w="23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BFB3E7B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Diseases of the respiratory system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98E872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w respiratory tract infection, pneumoniti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A4F9C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06, J18, J20, J21, J34, J41, J69, J85, J86</w:t>
            </w:r>
          </w:p>
        </w:tc>
      </w:tr>
      <w:tr w:rsidR="00BE6FC5" w14:paraId="2035C8C7" w14:textId="77777777" w:rsidTr="00ED68D1">
        <w:trPr>
          <w:trHeight w:val="382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40185A60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4FE9C6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hronic lower respiratory diseases: chronic bronchitis, emphysema, chronic obstructive pulmonary disease, fibrosi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C7FCAF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J42, J43, J44, J84, J96</w:t>
            </w:r>
          </w:p>
        </w:tc>
      </w:tr>
      <w:tr w:rsidR="00BE6FC5" w14:paraId="5B840D5A" w14:textId="77777777" w:rsidTr="00ED68D1">
        <w:trPr>
          <w:trHeight w:val="332"/>
        </w:trPr>
        <w:tc>
          <w:tcPr>
            <w:tcW w:w="23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4A643B68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digestive system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47D8B4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uodenal ulcer, vascular disorder of the intestine, paralytic ileus, pancreatitis, gastrointestinal hemorrhage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5135A7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26, K55, K56, K85, K86, K92</w:t>
            </w:r>
          </w:p>
        </w:tc>
      </w:tr>
      <w:tr w:rsidR="00BE6FC5" w14:paraId="1F73B7B1" w14:textId="77777777" w:rsidTr="00ED68D1">
        <w:trPr>
          <w:trHeight w:val="141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740123B0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C309A7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ritonitis, peritoneal adhesions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56291A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65, K66</w:t>
            </w:r>
          </w:p>
        </w:tc>
      </w:tr>
      <w:tr w:rsidR="00BE6FC5" w14:paraId="0F30B1F2" w14:textId="77777777" w:rsidTr="00ED68D1">
        <w:trPr>
          <w:trHeight w:val="314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55AD4B2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9E90DE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lcoholic liver disease, toxic liver disease, hepatic failure, chronic hepatitis, cirrhosis of liver, fatty liver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289D8A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70, K71, K72, K73, K74, K76</w:t>
            </w:r>
          </w:p>
        </w:tc>
      </w:tr>
      <w:tr w:rsidR="00BE6FC5" w14:paraId="6CAD538B" w14:textId="77777777" w:rsidTr="00ED68D1">
        <w:trPr>
          <w:trHeight w:val="108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A27394D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CE1524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holestatic disease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DDB92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80, K81, K83</w:t>
            </w:r>
          </w:p>
        </w:tc>
      </w:tr>
      <w:tr w:rsidR="00BE6FC5" w14:paraId="1C7A16E2" w14:textId="77777777" w:rsidTr="00ED68D1">
        <w:trPr>
          <w:trHeight w:val="141"/>
        </w:trPr>
        <w:tc>
          <w:tcPr>
            <w:tcW w:w="232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06ADDBA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genitourinary system</w:t>
            </w: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C90781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rinary tract infection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31BF05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10, N11, N30, N39</w:t>
            </w:r>
          </w:p>
        </w:tc>
      </w:tr>
      <w:tr w:rsidR="00BE6FC5" w14:paraId="30C5EF35" w14:textId="77777777" w:rsidTr="00ED68D1">
        <w:trPr>
          <w:trHeight w:val="172"/>
        </w:trPr>
        <w:tc>
          <w:tcPr>
            <w:tcW w:w="232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12CC9D84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C39A62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hronic and acute renal disease</w:t>
            </w:r>
          </w:p>
        </w:tc>
        <w:tc>
          <w:tcPr>
            <w:tcW w:w="2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067BBE" w14:textId="77777777" w:rsidR="00BE6FC5" w:rsidRDefault="00BE6FC5" w:rsidP="00ED68D1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03, N08, N12, N15, N17, N18, N25, N35</w:t>
            </w:r>
          </w:p>
        </w:tc>
      </w:tr>
    </w:tbl>
    <w:p w14:paraId="34768D29" w14:textId="77777777" w:rsidR="00BE6FC5" w:rsidRDefault="00BE6FC5" w:rsidP="00BE6FC5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ICD-10: Classification of Diseases and Related Health Problems 10</w:t>
      </w:r>
      <w:r>
        <w:rPr>
          <w:color w:val="000000" w:themeColor="text1"/>
          <w:sz w:val="20"/>
          <w:szCs w:val="20"/>
          <w:vertAlign w:val="superscript"/>
        </w:rPr>
        <w:t>th</w:t>
      </w:r>
      <w:r>
        <w:rPr>
          <w:color w:val="000000" w:themeColor="text1"/>
          <w:sz w:val="20"/>
          <w:szCs w:val="20"/>
        </w:rPr>
        <w:t xml:space="preserve"> Revision</w:t>
      </w:r>
    </w:p>
    <w:p w14:paraId="43122D9E" w14:textId="77777777" w:rsidR="00BE6FC5" w:rsidRDefault="00BE6FC5" w:rsidP="00BE6FC5">
      <w:pPr>
        <w:suppressAutoHyphens/>
        <w:spacing w:line="480" w:lineRule="auto"/>
        <w:rPr>
          <w:b/>
          <w:sz w:val="20"/>
          <w:szCs w:val="20"/>
        </w:rPr>
      </w:pPr>
    </w:p>
    <w:p w14:paraId="1BE33F0A" w14:textId="506245C9" w:rsidR="008E6BFC" w:rsidRDefault="008E6BFC" w:rsidP="008E6BFC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upplementary Table 2</w:t>
      </w:r>
      <w:r>
        <w:rPr>
          <w:color w:val="000000" w:themeColor="text1"/>
          <w:sz w:val="20"/>
          <w:szCs w:val="20"/>
        </w:rPr>
        <w:t xml:space="preserve"> Causes of death (</w:t>
      </w:r>
      <w:proofErr w:type="spellStart"/>
      <w:r>
        <w:rPr>
          <w:color w:val="000000" w:themeColor="text1"/>
          <w:sz w:val="20"/>
          <w:szCs w:val="20"/>
        </w:rPr>
        <w:t>CoD</w:t>
      </w:r>
      <w:proofErr w:type="spellEnd"/>
      <w:r>
        <w:rPr>
          <w:color w:val="000000" w:themeColor="text1"/>
          <w:sz w:val="20"/>
          <w:szCs w:val="20"/>
        </w:rPr>
        <w:t xml:space="preserve">) for participants with </w:t>
      </w:r>
      <w:r>
        <w:rPr>
          <w:color w:val="000000" w:themeColor="text1"/>
          <w:sz w:val="20"/>
          <w:szCs w:val="20"/>
        </w:rPr>
        <w:t>late-life depression</w:t>
      </w:r>
      <w:r>
        <w:rPr>
          <w:color w:val="000000" w:themeColor="text1"/>
          <w:sz w:val="20"/>
          <w:szCs w:val="20"/>
        </w:rPr>
        <w:t xml:space="preserve"> (</w:t>
      </w:r>
      <w:r>
        <w:rPr>
          <w:color w:val="000000" w:themeColor="text1"/>
          <w:sz w:val="20"/>
          <w:szCs w:val="20"/>
        </w:rPr>
        <w:t>LLD</w:t>
      </w:r>
      <w:r>
        <w:rPr>
          <w:color w:val="000000" w:themeColor="text1"/>
          <w:sz w:val="20"/>
          <w:szCs w:val="20"/>
        </w:rPr>
        <w:t>) and their paired controls (n=</w:t>
      </w:r>
      <w:r>
        <w:rPr>
          <w:color w:val="000000" w:themeColor="text1"/>
          <w:sz w:val="20"/>
          <w:szCs w:val="20"/>
        </w:rPr>
        <w:t>380</w:t>
      </w:r>
      <w:r>
        <w:rPr>
          <w:color w:val="000000" w:themeColor="text1"/>
          <w:sz w:val="20"/>
          <w:szCs w:val="20"/>
        </w:rPr>
        <w:t>)</w:t>
      </w:r>
    </w:p>
    <w:tbl>
      <w:tblPr>
        <w:tblW w:w="934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042"/>
        <w:gridCol w:w="1447"/>
        <w:gridCol w:w="1200"/>
        <w:gridCol w:w="651"/>
      </w:tblGrid>
      <w:tr w:rsidR="008E6BFC" w14:paraId="42183FCD" w14:textId="77777777" w:rsidTr="00AD49CF">
        <w:trPr>
          <w:trHeight w:val="39"/>
        </w:trPr>
        <w:tc>
          <w:tcPr>
            <w:tcW w:w="6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7F63101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ICD-10 Category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AC2F36B" w14:textId="77371045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D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</w:p>
          <w:p w14:paraId="640113AE" w14:textId="6072D840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</w:t>
            </w:r>
            <w:r>
              <w:rPr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CE2D0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trol</w:t>
            </w:r>
          </w:p>
          <w:p w14:paraId="3E760EEB" w14:textId="5AF1DB2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</w:t>
            </w:r>
            <w:r>
              <w:rPr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7208A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†</w:t>
            </w:r>
          </w:p>
        </w:tc>
      </w:tr>
      <w:tr w:rsidR="008E6BFC" w14:paraId="1E58EEC6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7546401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B8D4D9C" w14:textId="5079A49F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7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36E72BF2" w14:textId="758EFF9F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.2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5D8DA752" w14:textId="6BEB3888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564865">
              <w:rPr>
                <w:color w:val="000000" w:themeColor="text1"/>
                <w:sz w:val="20"/>
                <w:szCs w:val="20"/>
              </w:rPr>
              <w:t>824</w:t>
            </w:r>
          </w:p>
        </w:tc>
      </w:tr>
      <w:tr w:rsidR="008E6BFC" w14:paraId="531D9AEB" w14:textId="77777777" w:rsidTr="00AD49CF">
        <w:trPr>
          <w:trHeight w:val="8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4CCF0AE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blood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53A1961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4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30EC73BC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(1.3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7A20B06F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8E6BFC" w14:paraId="1977DCE1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1CD084E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docrine, nutritional, and metabolic disease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1C4777F" w14:textId="18A01EF6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</w:t>
            </w:r>
            <w:r w:rsidR="0056486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092910D7" w14:textId="44A5B710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</w:t>
            </w:r>
            <w:r w:rsidR="0056486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0777C972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E6BFC" w14:paraId="5155543B" w14:textId="77777777" w:rsidTr="00AD49CF">
        <w:trPr>
          <w:trHeight w:val="214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26615BA3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00054307" w14:textId="797812EE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564865">
              <w:rPr>
                <w:color w:val="000000" w:themeColor="text1"/>
                <w:sz w:val="20"/>
                <w:szCs w:val="20"/>
              </w:rPr>
              <w:t xml:space="preserve">27 </w:t>
            </w:r>
            <w:r>
              <w:rPr>
                <w:color w:val="000000" w:themeColor="text1"/>
                <w:sz w:val="20"/>
                <w:szCs w:val="20"/>
              </w:rPr>
              <w:t>(67.</w:t>
            </w:r>
            <w:r w:rsidR="0056486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64E9099B" w14:textId="4C6615B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564865">
              <w:rPr>
                <w:color w:val="000000" w:themeColor="text1"/>
                <w:sz w:val="20"/>
                <w:szCs w:val="20"/>
              </w:rPr>
              <w:t>22</w:t>
            </w:r>
            <w:r>
              <w:rPr>
                <w:color w:val="000000" w:themeColor="text1"/>
                <w:sz w:val="20"/>
                <w:szCs w:val="20"/>
              </w:rPr>
              <w:t xml:space="preserve"> (63.</w:t>
            </w:r>
            <w:r w:rsidR="0056486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5B2263A3" w14:textId="048D2F5E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</w:t>
            </w:r>
            <w:r w:rsidR="00564865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8E6BFC" w14:paraId="349A0C46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18D4A7A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respir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46F0B81" w14:textId="1CEE3F5C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="008E6BFC">
              <w:rPr>
                <w:color w:val="000000" w:themeColor="text1"/>
                <w:sz w:val="20"/>
                <w:szCs w:val="20"/>
              </w:rPr>
              <w:t>.4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23191DE5" w14:textId="384B4056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5.4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159C9F5A" w14:textId="2C073BF4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E6BFC" w14:paraId="502FF28C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4D5A556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digestive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33487CB" w14:textId="50353560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6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714A4F62" w14:textId="4A4FF900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6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4AD45E3C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E6BFC" w14:paraId="44B8CAC1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A78BB07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genitourina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4ABD109" w14:textId="1A6A951C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2E7F29C7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5F727329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6397D478" w14:textId="77777777" w:rsidR="008E6BFC" w:rsidRDefault="008E6BFC" w:rsidP="008E6BFC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bookmarkStart w:id="0" w:name="_heading=h.o2kguph269sj"/>
      <w:bookmarkEnd w:id="0"/>
      <w:r>
        <w:rPr>
          <w:sz w:val="20"/>
          <w:szCs w:val="20"/>
        </w:rPr>
        <w:t>The values</w:t>
      </w:r>
      <w:r>
        <w:rPr>
          <w:color w:val="000000" w:themeColor="text1"/>
          <w:sz w:val="20"/>
          <w:szCs w:val="20"/>
        </w:rPr>
        <w:t xml:space="preserve"> are given as the number of cases and percentage (%). †</w:t>
      </w:r>
      <w:proofErr w:type="spellStart"/>
      <w:r>
        <w:rPr>
          <w:color w:val="000000" w:themeColor="text1"/>
          <w:sz w:val="20"/>
          <w:szCs w:val="20"/>
        </w:rPr>
        <w:t>McNemar</w:t>
      </w:r>
      <w:proofErr w:type="spellEnd"/>
      <w:r>
        <w:rPr>
          <w:color w:val="000000" w:themeColor="text1"/>
          <w:sz w:val="20"/>
          <w:szCs w:val="20"/>
        </w:rPr>
        <w:t xml:space="preserve"> test.</w:t>
      </w:r>
    </w:p>
    <w:p w14:paraId="52BEF2E8" w14:textId="48E11B29" w:rsidR="008E6BFC" w:rsidRDefault="008E6BFC" w:rsidP="008E6BFC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: ICD-10: International Statistical Classification of Diseases 10</w:t>
      </w:r>
      <w:r>
        <w:rPr>
          <w:color w:val="000000" w:themeColor="text1"/>
          <w:sz w:val="20"/>
          <w:szCs w:val="20"/>
          <w:vertAlign w:val="superscript"/>
        </w:rPr>
        <w:t>th</w:t>
      </w:r>
      <w:r>
        <w:rPr>
          <w:color w:val="000000" w:themeColor="text1"/>
          <w:sz w:val="20"/>
          <w:szCs w:val="20"/>
        </w:rPr>
        <w:t xml:space="preserve"> Revision; </w:t>
      </w:r>
      <w:r w:rsidR="00ED67CD">
        <w:rPr>
          <w:color w:val="000000" w:themeColor="text1"/>
          <w:sz w:val="20"/>
          <w:szCs w:val="20"/>
        </w:rPr>
        <w:t xml:space="preserve">LLD: </w:t>
      </w:r>
      <w:r w:rsidR="00ED67CD">
        <w:rPr>
          <w:sz w:val="20"/>
          <w:szCs w:val="20"/>
        </w:rPr>
        <w:t>late-life depression</w:t>
      </w:r>
      <w:r>
        <w:rPr>
          <w:color w:val="000000" w:themeColor="text1"/>
          <w:sz w:val="20"/>
          <w:szCs w:val="20"/>
        </w:rPr>
        <w:t>.</w:t>
      </w:r>
    </w:p>
    <w:p w14:paraId="0CE51340" w14:textId="77777777" w:rsidR="008E6BFC" w:rsidRDefault="008E6BFC" w:rsidP="008E6BFC">
      <w:pPr>
        <w:shd w:val="clear" w:color="auto" w:fill="FFFFFF"/>
        <w:spacing w:line="480" w:lineRule="auto"/>
        <w:rPr>
          <w:b/>
          <w:color w:val="000000" w:themeColor="text1"/>
          <w:sz w:val="20"/>
          <w:szCs w:val="20"/>
        </w:rPr>
      </w:pPr>
    </w:p>
    <w:p w14:paraId="1BBE823C" w14:textId="24C21418" w:rsidR="008E6BFC" w:rsidRDefault="008E6BFC" w:rsidP="008E6BFC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Supplementary Table </w:t>
      </w:r>
      <w:r>
        <w:rPr>
          <w:b/>
          <w:color w:val="000000" w:themeColor="text1"/>
          <w:sz w:val="20"/>
          <w:szCs w:val="20"/>
        </w:rPr>
        <w:t>3</w:t>
      </w:r>
      <w:r>
        <w:rPr>
          <w:color w:val="000000" w:themeColor="text1"/>
          <w:sz w:val="20"/>
          <w:szCs w:val="20"/>
        </w:rPr>
        <w:t xml:space="preserve"> Causes related to death (</w:t>
      </w:r>
      <w:proofErr w:type="spellStart"/>
      <w:r>
        <w:rPr>
          <w:color w:val="000000" w:themeColor="text1"/>
          <w:sz w:val="20"/>
          <w:szCs w:val="20"/>
        </w:rPr>
        <w:t>C</w:t>
      </w:r>
      <w:r>
        <w:rPr>
          <w:color w:val="000000" w:themeColor="text1"/>
          <w:sz w:val="20"/>
          <w:szCs w:val="20"/>
        </w:rPr>
        <w:t>r</w:t>
      </w:r>
      <w:r>
        <w:rPr>
          <w:color w:val="000000" w:themeColor="text1"/>
          <w:sz w:val="20"/>
          <w:szCs w:val="20"/>
        </w:rPr>
        <w:t>D</w:t>
      </w:r>
      <w:proofErr w:type="spellEnd"/>
      <w:r>
        <w:rPr>
          <w:color w:val="000000" w:themeColor="text1"/>
          <w:sz w:val="20"/>
          <w:szCs w:val="20"/>
        </w:rPr>
        <w:t>) for participants with late-life depression (LLD) and their paired controls (n=380)</w:t>
      </w:r>
    </w:p>
    <w:tbl>
      <w:tblPr>
        <w:tblW w:w="934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042"/>
        <w:gridCol w:w="1447"/>
        <w:gridCol w:w="1200"/>
        <w:gridCol w:w="651"/>
      </w:tblGrid>
      <w:tr w:rsidR="008E6BFC" w14:paraId="33807722" w14:textId="77777777" w:rsidTr="00AD49CF">
        <w:trPr>
          <w:trHeight w:val="39"/>
        </w:trPr>
        <w:tc>
          <w:tcPr>
            <w:tcW w:w="6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696EA25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lastRenderedPageBreak/>
              <w:t>ICD-10 Category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16A1900B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DD</w:t>
            </w:r>
          </w:p>
          <w:p w14:paraId="4F1FC08D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190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2AB0CD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trol</w:t>
            </w:r>
          </w:p>
          <w:p w14:paraId="50CD5834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190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D916A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†</w:t>
            </w:r>
          </w:p>
        </w:tc>
      </w:tr>
      <w:tr w:rsidR="008E6BFC" w14:paraId="1C39C68E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2673548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C73F482" w14:textId="7492D0A3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.3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7777E189" w14:textId="46AE90B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 (</w:t>
            </w:r>
            <w:r w:rsidR="00564865">
              <w:rPr>
                <w:color w:val="000000" w:themeColor="text1"/>
                <w:sz w:val="20"/>
                <w:szCs w:val="20"/>
              </w:rPr>
              <w:t>7.8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4D143B75" w14:textId="5E24F4F2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8324B5">
              <w:rPr>
                <w:color w:val="000000" w:themeColor="text1"/>
                <w:sz w:val="20"/>
                <w:szCs w:val="20"/>
              </w:rPr>
              <w:t>146</w:t>
            </w:r>
          </w:p>
        </w:tc>
      </w:tr>
      <w:tr w:rsidR="008E6BFC" w14:paraId="4B302AD6" w14:textId="77777777" w:rsidTr="00AD49CF">
        <w:trPr>
          <w:trHeight w:val="8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F830143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blood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0FD452B7" w14:textId="3841F5CA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</w:t>
            </w:r>
            <w:r w:rsidR="008324B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5F75F532" w14:textId="09E1526D" w:rsidR="008E6BFC" w:rsidRDefault="008324B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4B4C5A47" w14:textId="69866C29" w:rsidR="008E6BFC" w:rsidRDefault="008324B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E6BFC" w14:paraId="447E4C0B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1E833CE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docrine, nutritional, and metabolic disease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14181412" w14:textId="1FC42E15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</w:t>
            </w:r>
            <w:r w:rsidR="0056486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7AC6ACC9" w14:textId="0A09CD37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0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32DF8857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E6BFC" w14:paraId="025D9CE0" w14:textId="77777777" w:rsidTr="00AD49CF">
        <w:trPr>
          <w:trHeight w:val="214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C38250D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0F24282" w14:textId="523AE2D5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564865">
              <w:rPr>
                <w:color w:val="000000" w:themeColor="text1"/>
                <w:sz w:val="20"/>
                <w:szCs w:val="20"/>
              </w:rPr>
              <w:t>35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564865">
              <w:rPr>
                <w:color w:val="000000" w:themeColor="text1"/>
                <w:sz w:val="20"/>
                <w:szCs w:val="20"/>
              </w:rPr>
              <w:t>71.8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78EE4672" w14:textId="7F119EC2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564865">
              <w:rPr>
                <w:color w:val="000000" w:themeColor="text1"/>
                <w:sz w:val="20"/>
                <w:szCs w:val="20"/>
              </w:rPr>
              <w:t>28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564865">
              <w:rPr>
                <w:color w:val="000000" w:themeColor="text1"/>
                <w:sz w:val="20"/>
                <w:szCs w:val="20"/>
              </w:rPr>
              <w:t>66.7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68117FB8" w14:textId="1776EDA6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564865">
              <w:rPr>
                <w:color w:val="000000" w:themeColor="text1"/>
                <w:sz w:val="20"/>
                <w:szCs w:val="20"/>
              </w:rPr>
              <w:t>278</w:t>
            </w:r>
          </w:p>
        </w:tc>
      </w:tr>
      <w:tr w:rsidR="008E6BFC" w14:paraId="602F79FB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5C57E77C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respir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3585D09" w14:textId="2B701412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="008E6BFC">
              <w:rPr>
                <w:color w:val="000000" w:themeColor="text1"/>
                <w:sz w:val="20"/>
                <w:szCs w:val="20"/>
              </w:rPr>
              <w:t>.4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5FF5FCB5" w14:textId="117D3A98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564865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(1</w:t>
            </w:r>
            <w:r w:rsidR="00564865">
              <w:rPr>
                <w:color w:val="000000" w:themeColor="text1"/>
                <w:sz w:val="20"/>
                <w:szCs w:val="20"/>
              </w:rPr>
              <w:t>6.1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7AEC8ECE" w14:textId="1BA9456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564865">
              <w:rPr>
                <w:color w:val="000000" w:themeColor="text1"/>
                <w:sz w:val="20"/>
                <w:szCs w:val="20"/>
              </w:rPr>
              <w:t>847</w:t>
            </w:r>
          </w:p>
        </w:tc>
      </w:tr>
      <w:tr w:rsidR="008E6BFC" w14:paraId="0B08BE76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86789D9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digestive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7200061" w14:textId="7A759B9E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56486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564865">
              <w:rPr>
                <w:color w:val="000000" w:themeColor="text1"/>
                <w:sz w:val="20"/>
                <w:szCs w:val="20"/>
              </w:rPr>
              <w:t>8.5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01BB6C13" w14:textId="25F33F10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56486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564865">
              <w:rPr>
                <w:color w:val="000000" w:themeColor="text1"/>
                <w:sz w:val="20"/>
                <w:szCs w:val="20"/>
              </w:rPr>
              <w:t>7.8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0E2DB86C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8E6BFC" w14:paraId="321DCF1A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97F7A53" w14:textId="77777777" w:rsidR="008E6BFC" w:rsidRDefault="008E6BFC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genitourina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A84AA9A" w14:textId="6CDC6064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8E6BF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6</w:t>
            </w:r>
            <w:r w:rsidR="008E6BFC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2E91B7BA" w14:textId="3FEAA7C8" w:rsidR="008E6BFC" w:rsidRDefault="00564865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 </w:t>
            </w:r>
            <w:r>
              <w:rPr>
                <w:color w:val="000000" w:themeColor="text1"/>
                <w:sz w:val="20"/>
                <w:szCs w:val="20"/>
              </w:rPr>
              <w:t>(1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274235FC" w14:textId="77777777" w:rsidR="008E6BFC" w:rsidRDefault="008E6BFC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3C9EE805" w14:textId="77777777" w:rsidR="008E6BFC" w:rsidRDefault="008E6BFC" w:rsidP="008E6BFC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sz w:val="20"/>
          <w:szCs w:val="20"/>
        </w:rPr>
        <w:t>The values</w:t>
      </w:r>
      <w:r>
        <w:rPr>
          <w:color w:val="000000" w:themeColor="text1"/>
          <w:sz w:val="20"/>
          <w:szCs w:val="20"/>
        </w:rPr>
        <w:t xml:space="preserve"> are given as the number of cases and percentage (%). †</w:t>
      </w:r>
      <w:proofErr w:type="spellStart"/>
      <w:r>
        <w:rPr>
          <w:color w:val="000000" w:themeColor="text1"/>
          <w:sz w:val="20"/>
          <w:szCs w:val="20"/>
        </w:rPr>
        <w:t>McNemar</w:t>
      </w:r>
      <w:proofErr w:type="spellEnd"/>
      <w:r>
        <w:rPr>
          <w:color w:val="000000" w:themeColor="text1"/>
          <w:sz w:val="20"/>
          <w:szCs w:val="20"/>
        </w:rPr>
        <w:t xml:space="preserve"> test.</w:t>
      </w:r>
    </w:p>
    <w:p w14:paraId="3737DDE9" w14:textId="7C41DA17" w:rsidR="008E6BFC" w:rsidRDefault="008E6BFC" w:rsidP="008E6BFC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: ICD-10: International Statistical Classification of Diseases 10</w:t>
      </w:r>
      <w:r>
        <w:rPr>
          <w:color w:val="000000" w:themeColor="text1"/>
          <w:sz w:val="20"/>
          <w:szCs w:val="20"/>
          <w:vertAlign w:val="superscript"/>
        </w:rPr>
        <w:t>th</w:t>
      </w:r>
      <w:r>
        <w:rPr>
          <w:color w:val="000000" w:themeColor="text1"/>
          <w:sz w:val="20"/>
          <w:szCs w:val="20"/>
        </w:rPr>
        <w:t xml:space="preserve"> Revision; </w:t>
      </w:r>
      <w:r w:rsidR="00ED67CD">
        <w:rPr>
          <w:color w:val="000000" w:themeColor="text1"/>
          <w:sz w:val="20"/>
          <w:szCs w:val="20"/>
        </w:rPr>
        <w:t>LL</w:t>
      </w:r>
      <w:r>
        <w:rPr>
          <w:color w:val="000000" w:themeColor="text1"/>
          <w:sz w:val="20"/>
          <w:szCs w:val="20"/>
        </w:rPr>
        <w:t xml:space="preserve">D: </w:t>
      </w:r>
      <w:r w:rsidR="00ED67CD">
        <w:rPr>
          <w:sz w:val="20"/>
          <w:szCs w:val="20"/>
        </w:rPr>
        <w:t>late-life depression</w:t>
      </w:r>
      <w:r>
        <w:rPr>
          <w:color w:val="000000" w:themeColor="text1"/>
          <w:sz w:val="20"/>
          <w:szCs w:val="20"/>
        </w:rPr>
        <w:t>.</w:t>
      </w:r>
    </w:p>
    <w:p w14:paraId="1BCB7F9E" w14:textId="0A0AF3BD" w:rsidR="005D1F53" w:rsidRDefault="002E76DB"/>
    <w:p w14:paraId="552AA5E5" w14:textId="492B187E" w:rsidR="00ED67CD" w:rsidRDefault="00ED67CD" w:rsidP="00ED67CD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Supplementary Table </w:t>
      </w:r>
      <w:r>
        <w:rPr>
          <w:b/>
          <w:color w:val="000000" w:themeColor="text1"/>
          <w:sz w:val="20"/>
          <w:szCs w:val="20"/>
        </w:rPr>
        <w:t>4</w:t>
      </w:r>
      <w:r>
        <w:rPr>
          <w:color w:val="000000" w:themeColor="text1"/>
          <w:sz w:val="20"/>
          <w:szCs w:val="20"/>
        </w:rPr>
        <w:t xml:space="preserve"> Causes of death (</w:t>
      </w:r>
      <w:proofErr w:type="spellStart"/>
      <w:r>
        <w:rPr>
          <w:color w:val="000000" w:themeColor="text1"/>
          <w:sz w:val="20"/>
          <w:szCs w:val="20"/>
        </w:rPr>
        <w:t>CoD</w:t>
      </w:r>
      <w:proofErr w:type="spellEnd"/>
      <w:r>
        <w:rPr>
          <w:color w:val="000000" w:themeColor="text1"/>
          <w:sz w:val="20"/>
          <w:szCs w:val="20"/>
        </w:rPr>
        <w:t xml:space="preserve">) for participants with </w:t>
      </w:r>
      <w:r>
        <w:rPr>
          <w:color w:val="000000" w:themeColor="text1"/>
          <w:sz w:val="20"/>
          <w:szCs w:val="20"/>
        </w:rPr>
        <w:t>recurrent</w:t>
      </w:r>
      <w:r>
        <w:rPr>
          <w:color w:val="000000" w:themeColor="text1"/>
          <w:sz w:val="20"/>
          <w:szCs w:val="20"/>
        </w:rPr>
        <w:t xml:space="preserve"> depression (</w:t>
      </w:r>
      <w:r w:rsidR="00ED72D4">
        <w:rPr>
          <w:color w:val="000000" w:themeColor="text1"/>
          <w:sz w:val="20"/>
          <w:szCs w:val="20"/>
        </w:rPr>
        <w:t>R</w:t>
      </w:r>
      <w:r>
        <w:rPr>
          <w:color w:val="000000" w:themeColor="text1"/>
          <w:sz w:val="20"/>
          <w:szCs w:val="20"/>
        </w:rPr>
        <w:t>D) and their paired controls (n=</w:t>
      </w:r>
      <w:r>
        <w:rPr>
          <w:color w:val="000000" w:themeColor="text1"/>
          <w:sz w:val="20"/>
          <w:szCs w:val="20"/>
        </w:rPr>
        <w:t>252</w:t>
      </w:r>
      <w:r>
        <w:rPr>
          <w:color w:val="000000" w:themeColor="text1"/>
          <w:sz w:val="20"/>
          <w:szCs w:val="20"/>
        </w:rPr>
        <w:t>)</w:t>
      </w:r>
    </w:p>
    <w:tbl>
      <w:tblPr>
        <w:tblW w:w="934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042"/>
        <w:gridCol w:w="1447"/>
        <w:gridCol w:w="1200"/>
        <w:gridCol w:w="651"/>
      </w:tblGrid>
      <w:tr w:rsidR="00ED67CD" w14:paraId="303B6C33" w14:textId="77777777" w:rsidTr="00AD49CF">
        <w:trPr>
          <w:trHeight w:val="39"/>
        </w:trPr>
        <w:tc>
          <w:tcPr>
            <w:tcW w:w="6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02B1F67" w14:textId="77777777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ICD-10 Category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71608AC1" w14:textId="3C0158E5" w:rsidR="00ED67CD" w:rsidRDefault="007D0126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</w:t>
            </w:r>
            <w:r w:rsidR="00ED67CD">
              <w:rPr>
                <w:color w:val="000000" w:themeColor="text1"/>
                <w:sz w:val="20"/>
                <w:szCs w:val="20"/>
              </w:rPr>
              <w:t>D</w:t>
            </w:r>
          </w:p>
          <w:p w14:paraId="1FB8143D" w14:textId="2695FADF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1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D2107" w14:textId="77777777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trol</w:t>
            </w:r>
          </w:p>
          <w:p w14:paraId="6B190493" w14:textId="0CF74638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1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15F22" w14:textId="77777777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†</w:t>
            </w:r>
          </w:p>
        </w:tc>
      </w:tr>
      <w:tr w:rsidR="00ED67CD" w14:paraId="451C7C7C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2B2B9FD" w14:textId="77777777" w:rsidR="00ED67CD" w:rsidRDefault="00ED67CD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4D961A77" w14:textId="2B20C0ED" w:rsidR="00ED67CD" w:rsidRDefault="002E76DB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ED67C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.8</w:t>
            </w:r>
            <w:r w:rsidR="00ED67C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1282354E" w14:textId="6B9B839C" w:rsidR="00ED67CD" w:rsidRDefault="002E76DB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ED67C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9</w:t>
            </w:r>
            <w:r w:rsidR="00ED67C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28439E4B" w14:textId="2425A821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2E76DB">
              <w:rPr>
                <w:color w:val="000000" w:themeColor="text1"/>
                <w:sz w:val="20"/>
                <w:szCs w:val="20"/>
              </w:rPr>
              <w:t>737</w:t>
            </w:r>
          </w:p>
        </w:tc>
      </w:tr>
      <w:tr w:rsidR="002E76DB" w14:paraId="0AA31CF6" w14:textId="77777777" w:rsidTr="00AD49CF">
        <w:trPr>
          <w:trHeight w:val="8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0E087B2" w14:textId="77777777" w:rsidR="002E76DB" w:rsidRDefault="002E76DB" w:rsidP="002E76D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blood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70C2B205" w14:textId="0FEE19EC" w:rsidR="002E76DB" w:rsidRDefault="002E76DB" w:rsidP="002E76D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78345B7B" w14:textId="0D91ED26" w:rsidR="002E76DB" w:rsidRDefault="002E76DB" w:rsidP="002E76D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8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0BA66CA8" w14:textId="344C8B3C" w:rsidR="002E76DB" w:rsidRDefault="002E76DB" w:rsidP="002E76D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D67CD" w14:paraId="140E6E4D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2E9AB820" w14:textId="77777777" w:rsidR="00ED67CD" w:rsidRDefault="00ED67CD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docrine, nutritional, and metabolic disease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0096644B" w14:textId="4B2B792E" w:rsidR="00ED67CD" w:rsidRDefault="009C356E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24923B5C" w14:textId="55913C4F" w:rsidR="00ED67CD" w:rsidRDefault="009C356E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8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18FBEF0C" w14:textId="00393FA8" w:rsidR="00ED67CD" w:rsidRDefault="009C356E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D67CD" w14:paraId="3D4E9655" w14:textId="77777777" w:rsidTr="00AD49CF">
        <w:trPr>
          <w:trHeight w:val="214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8AA2E05" w14:textId="77777777" w:rsidR="00ED67CD" w:rsidRDefault="00ED67CD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circul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03B42DD4" w14:textId="3ED6700A" w:rsidR="00ED67CD" w:rsidRDefault="007D0126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5</w:t>
            </w:r>
            <w:r w:rsidR="00ED67C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8.0</w:t>
            </w:r>
            <w:r w:rsidR="00ED67C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324EDC18" w14:textId="111E60E0" w:rsidR="00ED67CD" w:rsidRDefault="007D0126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4</w:t>
            </w:r>
            <w:r w:rsidR="00ED67C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58.3</w:t>
            </w:r>
            <w:r w:rsidR="00ED67C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165E5E26" w14:textId="5781EB0D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7D0126">
              <w:rPr>
                <w:color w:val="000000" w:themeColor="text1"/>
                <w:sz w:val="20"/>
                <w:szCs w:val="20"/>
              </w:rPr>
              <w:t>109</w:t>
            </w:r>
          </w:p>
        </w:tc>
      </w:tr>
      <w:tr w:rsidR="00ED67CD" w14:paraId="35912B43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AEA17C2" w14:textId="77777777" w:rsidR="00ED67CD" w:rsidRDefault="00ED67CD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respir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519E133D" w14:textId="66DFEFB2" w:rsidR="00ED67CD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</w:t>
            </w:r>
            <w:r w:rsidR="00ED67C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1.2</w:t>
            </w:r>
            <w:r w:rsidR="00ED67C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3854F9FB" w14:textId="05C7C8F7" w:rsidR="00ED67CD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</w:t>
            </w:r>
            <w:r w:rsidR="00ED67C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7.3</w:t>
            </w:r>
            <w:r w:rsidR="00ED67C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2F06DE76" w14:textId="2FB8D656" w:rsidR="00ED67CD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ED67CD" w14:paraId="44B718E0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D356D61" w14:textId="77777777" w:rsidR="00ED67CD" w:rsidRDefault="00ED67CD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digestive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5B1D305" w14:textId="4E564543" w:rsidR="00ED67CD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ED67CD">
              <w:rPr>
                <w:color w:val="000000" w:themeColor="text1"/>
                <w:sz w:val="20"/>
                <w:szCs w:val="20"/>
              </w:rPr>
              <w:t xml:space="preserve"> (6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="00ED67CD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31F923CF" w14:textId="769E610B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29437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294378">
              <w:rPr>
                <w:color w:val="000000" w:themeColor="text1"/>
                <w:sz w:val="20"/>
                <w:szCs w:val="20"/>
              </w:rPr>
              <w:t>8.7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3DDF907E" w14:textId="07198ABC" w:rsidR="00ED67CD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7</w:t>
            </w:r>
          </w:p>
        </w:tc>
      </w:tr>
      <w:tr w:rsidR="00ED67CD" w14:paraId="37C343CB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F4220D1" w14:textId="77777777" w:rsidR="00ED67CD" w:rsidRDefault="00ED67CD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genitourina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6F1CACA" w14:textId="2558C99E" w:rsidR="00ED67CD" w:rsidRDefault="00BD42A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64FD918E" w14:textId="77777777" w:rsidR="00ED67CD" w:rsidRDefault="00ED67C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6EC5DD2F" w14:textId="37F6038D" w:rsidR="00ED67CD" w:rsidRDefault="00BD42A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90C95FD" w14:textId="77777777" w:rsidR="00ED67CD" w:rsidRDefault="00ED67CD" w:rsidP="00ED67CD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sz w:val="20"/>
          <w:szCs w:val="20"/>
        </w:rPr>
        <w:t>The values</w:t>
      </w:r>
      <w:r>
        <w:rPr>
          <w:color w:val="000000" w:themeColor="text1"/>
          <w:sz w:val="20"/>
          <w:szCs w:val="20"/>
        </w:rPr>
        <w:t xml:space="preserve"> are given as the number of cases and percentage (%). †</w:t>
      </w:r>
      <w:proofErr w:type="spellStart"/>
      <w:r>
        <w:rPr>
          <w:color w:val="000000" w:themeColor="text1"/>
          <w:sz w:val="20"/>
          <w:szCs w:val="20"/>
        </w:rPr>
        <w:t>McNemar</w:t>
      </w:r>
      <w:proofErr w:type="spellEnd"/>
      <w:r>
        <w:rPr>
          <w:color w:val="000000" w:themeColor="text1"/>
          <w:sz w:val="20"/>
          <w:szCs w:val="20"/>
        </w:rPr>
        <w:t xml:space="preserve"> test.</w:t>
      </w:r>
    </w:p>
    <w:p w14:paraId="52E3038B" w14:textId="06070F43" w:rsidR="00ED67CD" w:rsidRDefault="00ED67CD" w:rsidP="00ED67CD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: ICD-10: International Statistical Classification of Diseases 10</w:t>
      </w:r>
      <w:r>
        <w:rPr>
          <w:color w:val="000000" w:themeColor="text1"/>
          <w:sz w:val="20"/>
          <w:szCs w:val="20"/>
          <w:vertAlign w:val="superscript"/>
        </w:rPr>
        <w:t>th</w:t>
      </w:r>
      <w:r>
        <w:rPr>
          <w:color w:val="000000" w:themeColor="text1"/>
          <w:sz w:val="20"/>
          <w:szCs w:val="20"/>
        </w:rPr>
        <w:t xml:space="preserve"> Revision; </w:t>
      </w:r>
      <w:r w:rsidR="00ED72D4">
        <w:rPr>
          <w:color w:val="000000" w:themeColor="text1"/>
          <w:sz w:val="20"/>
          <w:szCs w:val="20"/>
        </w:rPr>
        <w:t>R</w:t>
      </w:r>
      <w:r>
        <w:rPr>
          <w:color w:val="000000" w:themeColor="text1"/>
          <w:sz w:val="20"/>
          <w:szCs w:val="20"/>
        </w:rPr>
        <w:t xml:space="preserve">D: </w:t>
      </w:r>
      <w:r w:rsidR="00ED72D4">
        <w:rPr>
          <w:color w:val="000000" w:themeColor="text1"/>
          <w:sz w:val="20"/>
          <w:szCs w:val="20"/>
        </w:rPr>
        <w:t>recurrent depression</w:t>
      </w:r>
      <w:r>
        <w:rPr>
          <w:color w:val="000000" w:themeColor="text1"/>
          <w:sz w:val="20"/>
          <w:szCs w:val="20"/>
        </w:rPr>
        <w:t>.</w:t>
      </w:r>
    </w:p>
    <w:p w14:paraId="6A0BD644" w14:textId="6CABAB49" w:rsidR="00ED67CD" w:rsidRDefault="00ED67CD" w:rsidP="00ED67CD">
      <w:pPr>
        <w:shd w:val="clear" w:color="auto" w:fill="FFFFFF"/>
        <w:spacing w:line="480" w:lineRule="auto"/>
        <w:rPr>
          <w:b/>
          <w:color w:val="000000" w:themeColor="text1"/>
          <w:sz w:val="20"/>
          <w:szCs w:val="20"/>
        </w:rPr>
      </w:pPr>
    </w:p>
    <w:p w14:paraId="226101F7" w14:textId="6EA1DF2E" w:rsidR="00ED72D4" w:rsidRDefault="00ED72D4" w:rsidP="00ED72D4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Supplementary Table </w:t>
      </w:r>
      <w:r w:rsidR="00BD42AD">
        <w:rPr>
          <w:b/>
          <w:color w:val="000000" w:themeColor="text1"/>
          <w:sz w:val="20"/>
          <w:szCs w:val="20"/>
        </w:rPr>
        <w:t>5</w:t>
      </w:r>
      <w:r>
        <w:rPr>
          <w:color w:val="000000" w:themeColor="text1"/>
          <w:sz w:val="20"/>
          <w:szCs w:val="20"/>
        </w:rPr>
        <w:t xml:space="preserve"> Causes related to death (</w:t>
      </w:r>
      <w:proofErr w:type="spellStart"/>
      <w:r>
        <w:rPr>
          <w:color w:val="000000" w:themeColor="text1"/>
          <w:sz w:val="20"/>
          <w:szCs w:val="20"/>
        </w:rPr>
        <w:t>CrD</w:t>
      </w:r>
      <w:proofErr w:type="spellEnd"/>
      <w:r>
        <w:rPr>
          <w:color w:val="000000" w:themeColor="text1"/>
          <w:sz w:val="20"/>
          <w:szCs w:val="20"/>
        </w:rPr>
        <w:t>) for participants with recurrent depression (RD) and their paired controls (n=252)</w:t>
      </w:r>
    </w:p>
    <w:tbl>
      <w:tblPr>
        <w:tblW w:w="934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042"/>
        <w:gridCol w:w="1447"/>
        <w:gridCol w:w="1200"/>
        <w:gridCol w:w="651"/>
      </w:tblGrid>
      <w:tr w:rsidR="00ED72D4" w14:paraId="524325B2" w14:textId="77777777" w:rsidTr="00AD49CF">
        <w:trPr>
          <w:trHeight w:val="39"/>
        </w:trPr>
        <w:tc>
          <w:tcPr>
            <w:tcW w:w="6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E9512A1" w14:textId="77777777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ICD-10 Category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7F8A9A4" w14:textId="3D5F69AD" w:rsidR="00ED72D4" w:rsidRDefault="007D0126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</w:t>
            </w:r>
            <w:r w:rsidR="00ED72D4">
              <w:rPr>
                <w:color w:val="000000" w:themeColor="text1"/>
                <w:sz w:val="20"/>
                <w:szCs w:val="20"/>
              </w:rPr>
              <w:t>D</w:t>
            </w:r>
          </w:p>
          <w:p w14:paraId="5990DBDB" w14:textId="77777777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12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F5440" w14:textId="77777777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trol</w:t>
            </w:r>
          </w:p>
          <w:p w14:paraId="6F5FE01B" w14:textId="77777777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126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5693D" w14:textId="77777777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†</w:t>
            </w:r>
          </w:p>
        </w:tc>
      </w:tr>
      <w:tr w:rsidR="00ED72D4" w14:paraId="39DF2E87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50A0403" w14:textId="77777777" w:rsidR="00ED72D4" w:rsidRDefault="00ED72D4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t neoplasm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1C48EBF1" w14:textId="3E114699" w:rsidR="00ED72D4" w:rsidRDefault="002E76DB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ED72D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6.4</w:t>
            </w:r>
            <w:r w:rsidR="00ED72D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349031FA" w14:textId="76004EDC" w:rsidR="00ED72D4" w:rsidRDefault="002E76DB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  <w:r w:rsidR="00ED72D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.1</w:t>
            </w:r>
            <w:r w:rsidR="00ED72D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1ADA0ADB" w14:textId="7D03E07B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</w:t>
            </w:r>
            <w:r w:rsidR="002E76DB">
              <w:rPr>
                <w:color w:val="000000" w:themeColor="text1"/>
                <w:sz w:val="20"/>
                <w:szCs w:val="20"/>
              </w:rPr>
              <w:t>8</w:t>
            </w:r>
            <w:bookmarkStart w:id="1" w:name="_GoBack"/>
            <w:bookmarkEnd w:id="1"/>
          </w:p>
        </w:tc>
      </w:tr>
      <w:tr w:rsidR="002E76DB" w14:paraId="6AADD6FA" w14:textId="77777777" w:rsidTr="00AD49CF">
        <w:trPr>
          <w:trHeight w:val="8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208C902" w14:textId="77777777" w:rsidR="002E76DB" w:rsidRDefault="002E76DB" w:rsidP="002E76D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blood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66143501" w14:textId="19DB39B6" w:rsidR="002E76DB" w:rsidRDefault="002E76DB" w:rsidP="002E76D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30425B0E" w14:textId="1474F329" w:rsidR="002E76DB" w:rsidRDefault="002E76DB" w:rsidP="002E76D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8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7CABECF1" w14:textId="744E0DE0" w:rsidR="002E76DB" w:rsidRDefault="002E76DB" w:rsidP="002E76DB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D72D4" w14:paraId="64E04BE1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2A1D37B9" w14:textId="77777777" w:rsidR="00ED72D4" w:rsidRDefault="00ED72D4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ndocrine, nutritional, and metabolic diseases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DEF7432" w14:textId="7F6E3A0F" w:rsidR="00ED72D4" w:rsidRDefault="00456561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ED72D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6</w:t>
            </w:r>
            <w:r w:rsidR="00ED72D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264980A7" w14:textId="2E0CF0BB" w:rsidR="00ED72D4" w:rsidRDefault="00456561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="00ED72D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1</w:t>
            </w:r>
            <w:r w:rsidR="00ED72D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6CD93C04" w14:textId="1F94A6F0" w:rsidR="00ED72D4" w:rsidRDefault="00456561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84</w:t>
            </w:r>
          </w:p>
        </w:tc>
      </w:tr>
      <w:tr w:rsidR="00ED72D4" w14:paraId="09286118" w14:textId="77777777" w:rsidTr="00AD49CF">
        <w:trPr>
          <w:trHeight w:val="214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0BCBDC45" w14:textId="77777777" w:rsidR="00ED72D4" w:rsidRDefault="00ED72D4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Diseases of the circul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26CDFB44" w14:textId="0159BF00" w:rsidR="00ED72D4" w:rsidRDefault="007D0126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8</w:t>
            </w:r>
            <w:r w:rsidR="00ED72D4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0.4</w:t>
            </w:r>
            <w:r w:rsidR="00ED72D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472D1C05" w14:textId="4B67AB93" w:rsidR="00ED72D4" w:rsidRDefault="007D0126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9 </w:t>
            </w:r>
            <w:r w:rsidR="00ED72D4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62.2</w:t>
            </w:r>
            <w:r w:rsidR="00ED72D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2898CE20" w14:textId="10D31150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7D0126">
              <w:rPr>
                <w:color w:val="000000" w:themeColor="text1"/>
                <w:sz w:val="20"/>
                <w:szCs w:val="20"/>
              </w:rPr>
              <w:t>169</w:t>
            </w:r>
          </w:p>
        </w:tc>
      </w:tr>
      <w:tr w:rsidR="00ED72D4" w14:paraId="160E1100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6D21836C" w14:textId="77777777" w:rsidR="00ED72D4" w:rsidRDefault="00ED72D4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respirato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9BBBECB" w14:textId="28DF5B61" w:rsidR="00ED72D4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</w:t>
            </w:r>
            <w:r w:rsidR="00ED72D4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1.2</w:t>
            </w:r>
            <w:r w:rsidR="00ED72D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7293559F" w14:textId="54F7335C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294378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294378">
              <w:rPr>
                <w:color w:val="000000" w:themeColor="text1"/>
                <w:sz w:val="20"/>
                <w:szCs w:val="20"/>
              </w:rPr>
              <w:t>18.1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1948B9D6" w14:textId="2487B04D" w:rsidR="00ED72D4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21</w:t>
            </w:r>
          </w:p>
        </w:tc>
      </w:tr>
      <w:tr w:rsidR="00ED72D4" w14:paraId="4F8D2E7B" w14:textId="77777777" w:rsidTr="00AD49CF">
        <w:trPr>
          <w:trHeight w:val="18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34AEE0B4" w14:textId="77777777" w:rsidR="00ED72D4" w:rsidRDefault="00ED72D4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digestive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33EF199B" w14:textId="22E6C1D5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29437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294378">
              <w:rPr>
                <w:color w:val="000000" w:themeColor="text1"/>
                <w:sz w:val="20"/>
                <w:szCs w:val="20"/>
              </w:rPr>
              <w:t>8.8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76B61C55" w14:textId="46CD7A25" w:rsidR="00ED72D4" w:rsidRDefault="00ED72D4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294378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294378">
              <w:rPr>
                <w:color w:val="000000" w:themeColor="text1"/>
                <w:sz w:val="20"/>
                <w:szCs w:val="20"/>
              </w:rPr>
              <w:t>10.2</w:t>
            </w:r>
            <w:r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4369DE97" w14:textId="3F4AB4C8" w:rsidR="00ED72D4" w:rsidRDefault="00294378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98</w:t>
            </w:r>
          </w:p>
        </w:tc>
      </w:tr>
      <w:tr w:rsidR="00ED72D4" w14:paraId="09C87279" w14:textId="77777777" w:rsidTr="00AD49CF">
        <w:trPr>
          <w:trHeight w:val="113"/>
        </w:trPr>
        <w:tc>
          <w:tcPr>
            <w:tcW w:w="604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763D0689" w14:textId="77777777" w:rsidR="00ED72D4" w:rsidRDefault="00ED72D4" w:rsidP="00AD49CF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eases of the genitourinary system, n (%)</w:t>
            </w:r>
          </w:p>
        </w:tc>
        <w:tc>
          <w:tcPr>
            <w:tcW w:w="144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1E30BE84" w14:textId="44FFD52B" w:rsidR="00ED72D4" w:rsidRDefault="00BD42A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8%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 w14:paraId="4F099476" w14:textId="0AFCC097" w:rsidR="00ED72D4" w:rsidRDefault="00BD42A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 (1.6%)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8" w:space="0" w:color="000000"/>
            </w:tcBorders>
          </w:tcPr>
          <w:p w14:paraId="3D9149C9" w14:textId="2B1E585B" w:rsidR="00ED72D4" w:rsidRDefault="00BD42AD" w:rsidP="00AD49C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69DC4640" w14:textId="77777777" w:rsidR="00ED72D4" w:rsidRDefault="00ED72D4" w:rsidP="00ED72D4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>
        <w:rPr>
          <w:sz w:val="20"/>
          <w:szCs w:val="20"/>
        </w:rPr>
        <w:t>The values</w:t>
      </w:r>
      <w:r>
        <w:rPr>
          <w:color w:val="000000" w:themeColor="text1"/>
          <w:sz w:val="20"/>
          <w:szCs w:val="20"/>
        </w:rPr>
        <w:t xml:space="preserve"> are given as the number of cases and percentage (%). †</w:t>
      </w:r>
      <w:proofErr w:type="spellStart"/>
      <w:r>
        <w:rPr>
          <w:color w:val="000000" w:themeColor="text1"/>
          <w:sz w:val="20"/>
          <w:szCs w:val="20"/>
        </w:rPr>
        <w:t>McNemar</w:t>
      </w:r>
      <w:proofErr w:type="spellEnd"/>
      <w:r>
        <w:rPr>
          <w:color w:val="000000" w:themeColor="text1"/>
          <w:sz w:val="20"/>
          <w:szCs w:val="20"/>
        </w:rPr>
        <w:t xml:space="preserve"> test.</w:t>
      </w:r>
    </w:p>
    <w:p w14:paraId="427FEB3A" w14:textId="77777777" w:rsidR="00ED72D4" w:rsidRDefault="00ED72D4" w:rsidP="00ED72D4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Note: ICD-10: International Statistical Classification of Diseases 10</w:t>
      </w:r>
      <w:r>
        <w:rPr>
          <w:color w:val="000000" w:themeColor="text1"/>
          <w:sz w:val="20"/>
          <w:szCs w:val="20"/>
          <w:vertAlign w:val="superscript"/>
        </w:rPr>
        <w:t>th</w:t>
      </w:r>
      <w:r>
        <w:rPr>
          <w:color w:val="000000" w:themeColor="text1"/>
          <w:sz w:val="20"/>
          <w:szCs w:val="20"/>
        </w:rPr>
        <w:t xml:space="preserve"> Revision; RD: recurrent depression.</w:t>
      </w:r>
    </w:p>
    <w:p w14:paraId="61354F28" w14:textId="77777777" w:rsidR="00ED67CD" w:rsidRDefault="00ED67CD"/>
    <w:sectPr w:rsidR="00ED67CD" w:rsidSect="00F239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C5"/>
    <w:rsid w:val="0007172C"/>
    <w:rsid w:val="00294378"/>
    <w:rsid w:val="002E76DB"/>
    <w:rsid w:val="003869A7"/>
    <w:rsid w:val="003B5DB9"/>
    <w:rsid w:val="00456561"/>
    <w:rsid w:val="00507B4E"/>
    <w:rsid w:val="00564865"/>
    <w:rsid w:val="007D0126"/>
    <w:rsid w:val="008324B5"/>
    <w:rsid w:val="008E6BFC"/>
    <w:rsid w:val="0093280A"/>
    <w:rsid w:val="00944224"/>
    <w:rsid w:val="00976E58"/>
    <w:rsid w:val="009C356E"/>
    <w:rsid w:val="00A74C14"/>
    <w:rsid w:val="00A824B8"/>
    <w:rsid w:val="00B452C6"/>
    <w:rsid w:val="00BD42AD"/>
    <w:rsid w:val="00BE6FC5"/>
    <w:rsid w:val="00ED67CD"/>
    <w:rsid w:val="00ED72D4"/>
    <w:rsid w:val="00F23964"/>
    <w:rsid w:val="00FE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3A7988"/>
  <w15:chartTrackingRefBased/>
  <w15:docId w15:val="{D6C10AE6-54D0-7842-8808-119D24F2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F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Nunes</dc:creator>
  <cp:keywords/>
  <dc:description/>
  <cp:lastModifiedBy>Paula Nunes</cp:lastModifiedBy>
  <cp:revision>10</cp:revision>
  <dcterms:created xsi:type="dcterms:W3CDTF">2024-06-05T04:15:00Z</dcterms:created>
  <dcterms:modified xsi:type="dcterms:W3CDTF">2024-06-05T04:51:00Z</dcterms:modified>
</cp:coreProperties>
</file>